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8A7D6" w14:textId="77777777" w:rsidR="00AC5B93" w:rsidRPr="000A7AFE" w:rsidRDefault="00AC5B93" w:rsidP="00AC5B93">
      <w:pPr>
        <w:spacing w:line="480" w:lineRule="auto"/>
      </w:pPr>
      <w:r>
        <w:rPr>
          <w:b/>
          <w:bCs/>
        </w:rPr>
        <w:t>e</w:t>
      </w:r>
      <w:r w:rsidRPr="000A7AFE">
        <w:rPr>
          <w:b/>
          <w:bCs/>
        </w:rPr>
        <w:t>Table 1.</w:t>
      </w:r>
      <w:r w:rsidRPr="000A7AFE">
        <w:t xml:space="preserve"> </w:t>
      </w:r>
      <w:r>
        <w:t>Data and time periods reviewed</w:t>
      </w:r>
    </w:p>
    <w:p w14:paraId="6F2B637A" w14:textId="77777777" w:rsidR="00AC5B93" w:rsidRPr="002B135B" w:rsidRDefault="00AC5B93" w:rsidP="00AC5B93">
      <w:pPr>
        <w:spacing w:line="480" w:lineRule="auto"/>
      </w:pPr>
    </w:p>
    <w:tbl>
      <w:tblPr>
        <w:tblStyle w:val="Rutntstabell2dekorfrg6"/>
        <w:tblW w:w="9457" w:type="dxa"/>
        <w:tblLook w:val="04A0" w:firstRow="1" w:lastRow="0" w:firstColumn="1" w:lastColumn="0" w:noHBand="0" w:noVBand="1"/>
      </w:tblPr>
      <w:tblGrid>
        <w:gridCol w:w="1701"/>
        <w:gridCol w:w="3119"/>
        <w:gridCol w:w="4637"/>
      </w:tblGrid>
      <w:tr w:rsidR="00AC5B93" w14:paraId="59254F8F" w14:textId="77777777" w:rsidTr="00CB3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943C00" w14:textId="77777777" w:rsidR="00AC5B93" w:rsidRPr="007B2920" w:rsidRDefault="00AC5B93" w:rsidP="00093DAF">
            <w:pPr>
              <w:spacing w:line="480" w:lineRule="auto"/>
              <w:rPr>
                <w:b w:val="0"/>
                <w:bCs w:val="0"/>
              </w:rPr>
            </w:pPr>
            <w:r w:rsidRPr="007B2920">
              <w:t>Variable</w:t>
            </w:r>
          </w:p>
        </w:tc>
        <w:tc>
          <w:tcPr>
            <w:tcW w:w="3119" w:type="dxa"/>
          </w:tcPr>
          <w:p w14:paraId="47CEAF6E" w14:textId="77777777" w:rsidR="00AC5B93" w:rsidRPr="007B2920" w:rsidRDefault="00AC5B93" w:rsidP="00093D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B2920">
              <w:t>Revied data</w:t>
            </w:r>
          </w:p>
        </w:tc>
        <w:tc>
          <w:tcPr>
            <w:tcW w:w="4637" w:type="dxa"/>
          </w:tcPr>
          <w:p w14:paraId="5F2CEA4C" w14:textId="77777777" w:rsidR="00AC5B93" w:rsidRPr="007B2920" w:rsidRDefault="00AC5B93" w:rsidP="00093D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B2920">
              <w:t>Time period</w:t>
            </w:r>
          </w:p>
        </w:tc>
      </w:tr>
      <w:tr w:rsidR="00AC5B93" w14:paraId="653940EB" w14:textId="77777777" w:rsidTr="00CB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69F4A6" w14:textId="77777777" w:rsidR="00AC5B93" w:rsidRPr="007B2920" w:rsidRDefault="00AC5B93" w:rsidP="00093DAF">
            <w:pPr>
              <w:spacing w:line="480" w:lineRule="auto"/>
              <w:rPr>
                <w:b w:val="0"/>
                <w:bCs w:val="0"/>
              </w:rPr>
            </w:pPr>
            <w:r w:rsidRPr="007B2920">
              <w:t>Onset date</w:t>
            </w:r>
          </w:p>
        </w:tc>
        <w:tc>
          <w:tcPr>
            <w:tcW w:w="3119" w:type="dxa"/>
          </w:tcPr>
          <w:p w14:paraId="06DB33AA" w14:textId="77777777" w:rsidR="00AC5B93" w:rsidRDefault="00AC5B93" w:rsidP="00093D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set date</w:t>
            </w:r>
          </w:p>
        </w:tc>
        <w:tc>
          <w:tcPr>
            <w:tcW w:w="4637" w:type="dxa"/>
          </w:tcPr>
          <w:p w14:paraId="2259AC71" w14:textId="77777777" w:rsidR="00AC5B93" w:rsidRDefault="00AC5B93" w:rsidP="00093D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om birth until 2016-12-31</w:t>
            </w:r>
          </w:p>
        </w:tc>
      </w:tr>
      <w:tr w:rsidR="00AC5B93" w14:paraId="5E00B248" w14:textId="77777777" w:rsidTr="00CB360E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7C575A" w14:textId="77777777" w:rsidR="00AC5B93" w:rsidRPr="007B2920" w:rsidRDefault="00AC5B93" w:rsidP="00093DAF">
            <w:pPr>
              <w:spacing w:line="480" w:lineRule="auto"/>
              <w:rPr>
                <w:b w:val="0"/>
                <w:bCs w:val="0"/>
              </w:rPr>
            </w:pPr>
            <w:r w:rsidRPr="007B2920">
              <w:t>Therapy</w:t>
            </w:r>
          </w:p>
        </w:tc>
        <w:tc>
          <w:tcPr>
            <w:tcW w:w="3119" w:type="dxa"/>
          </w:tcPr>
          <w:p w14:paraId="1D300BB0" w14:textId="77777777" w:rsidR="00AC5B93" w:rsidRDefault="00AC5B93" w:rsidP="00093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duct, start and stop dates</w:t>
            </w:r>
          </w:p>
        </w:tc>
        <w:tc>
          <w:tcPr>
            <w:tcW w:w="4637" w:type="dxa"/>
          </w:tcPr>
          <w:p w14:paraId="573D194E" w14:textId="77777777" w:rsidR="00AC5B93" w:rsidRDefault="00AC5B93" w:rsidP="00093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om the first DMT start until 2016-12-31</w:t>
            </w:r>
          </w:p>
        </w:tc>
      </w:tr>
      <w:tr w:rsidR="00AC5B93" w14:paraId="6D37E487" w14:textId="77777777" w:rsidTr="00CB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C4520A" w14:textId="77777777" w:rsidR="00AC5B93" w:rsidRPr="007B2920" w:rsidRDefault="00AC5B93" w:rsidP="00093DAF">
            <w:pPr>
              <w:spacing w:line="480" w:lineRule="auto"/>
              <w:rPr>
                <w:b w:val="0"/>
                <w:bCs w:val="0"/>
              </w:rPr>
            </w:pPr>
            <w:r>
              <w:t>Rituximab i</w:t>
            </w:r>
            <w:r w:rsidRPr="007B2920">
              <w:t>nfusion dates</w:t>
            </w:r>
          </w:p>
        </w:tc>
        <w:tc>
          <w:tcPr>
            <w:tcW w:w="3119" w:type="dxa"/>
          </w:tcPr>
          <w:p w14:paraId="158C3A54" w14:textId="77777777" w:rsidR="00AC5B93" w:rsidRDefault="00AC5B93" w:rsidP="00093D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usion dates</w:t>
            </w:r>
          </w:p>
        </w:tc>
        <w:tc>
          <w:tcPr>
            <w:tcW w:w="4637" w:type="dxa"/>
          </w:tcPr>
          <w:p w14:paraId="3FA6632F" w14:textId="77777777" w:rsidR="00AC5B93" w:rsidRDefault="00AC5B93" w:rsidP="00093D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om the first rituximab infusion until 2016-12-31</w:t>
            </w:r>
          </w:p>
        </w:tc>
      </w:tr>
      <w:tr w:rsidR="00AC5B93" w14:paraId="0F312811" w14:textId="77777777" w:rsidTr="00CB360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4702CF" w14:textId="77777777" w:rsidR="00AC5B93" w:rsidRPr="007B2920" w:rsidRDefault="00AC5B93" w:rsidP="00093DAF">
            <w:pPr>
              <w:spacing w:line="480" w:lineRule="auto"/>
              <w:rPr>
                <w:b w:val="0"/>
                <w:bCs w:val="0"/>
              </w:rPr>
            </w:pPr>
            <w:r w:rsidRPr="007B2920">
              <w:t>Relapses</w:t>
            </w:r>
          </w:p>
        </w:tc>
        <w:tc>
          <w:tcPr>
            <w:tcW w:w="3119" w:type="dxa"/>
          </w:tcPr>
          <w:p w14:paraId="03438B1B" w14:textId="77777777" w:rsidR="00AC5B93" w:rsidRDefault="00AC5B93" w:rsidP="00093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e and description (</w:t>
            </w:r>
            <w:r w:rsidRPr="000A7AFE">
              <w:t>monofocal optic neuritis, afferent non-optic neuritis, and/or monofocal</w:t>
            </w:r>
            <w:r>
              <w:t>)</w:t>
            </w:r>
          </w:p>
        </w:tc>
        <w:tc>
          <w:tcPr>
            <w:tcW w:w="4637" w:type="dxa"/>
          </w:tcPr>
          <w:p w14:paraId="513C3E5C" w14:textId="77777777" w:rsidR="00AC5B93" w:rsidRDefault="00AC5B93" w:rsidP="00093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7613">
              <w:t>From</w:t>
            </w:r>
            <w:r>
              <w:t xml:space="preserve"> </w:t>
            </w:r>
            <w:r w:rsidRPr="00D97613">
              <w:t xml:space="preserve">24 months before </w:t>
            </w:r>
            <w:r>
              <w:t xml:space="preserve">the </w:t>
            </w:r>
            <w:r w:rsidRPr="00D97613">
              <w:t>start of inclusion therapy</w:t>
            </w:r>
            <w:r>
              <w:t xml:space="preserve"> until 2016-12-31</w:t>
            </w:r>
          </w:p>
        </w:tc>
      </w:tr>
      <w:tr w:rsidR="00AC5B93" w14:paraId="6B67ABBD" w14:textId="77777777" w:rsidTr="00CB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DADA15" w14:textId="77777777" w:rsidR="00AC5B93" w:rsidRPr="007B2920" w:rsidRDefault="00AC5B93" w:rsidP="00093DAF">
            <w:pPr>
              <w:spacing w:line="480" w:lineRule="auto"/>
              <w:rPr>
                <w:b w:val="0"/>
                <w:bCs w:val="0"/>
              </w:rPr>
            </w:pPr>
            <w:r w:rsidRPr="007B2920">
              <w:t>MRI</w:t>
            </w:r>
          </w:p>
        </w:tc>
        <w:tc>
          <w:tcPr>
            <w:tcW w:w="3119" w:type="dxa"/>
          </w:tcPr>
          <w:p w14:paraId="45ED4387" w14:textId="77777777" w:rsidR="00AC5B93" w:rsidRDefault="00AC5B93" w:rsidP="00093D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ate of scan, </w:t>
            </w:r>
            <w:r w:rsidRPr="000A7AFE">
              <w:t>total number of T2 lesions and the total number of contrast-enhancing lesions in the brain and spin</w:t>
            </w:r>
            <w:r>
              <w:t>al cord</w:t>
            </w:r>
          </w:p>
        </w:tc>
        <w:tc>
          <w:tcPr>
            <w:tcW w:w="4637" w:type="dxa"/>
          </w:tcPr>
          <w:p w14:paraId="3A445B19" w14:textId="77777777" w:rsidR="00AC5B93" w:rsidRPr="007F584B" w:rsidRDefault="00AC5B93" w:rsidP="00093D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rom the brain and spine scan </w:t>
            </w:r>
            <w:r w:rsidRPr="007F584B">
              <w:t xml:space="preserve">closest in time before </w:t>
            </w:r>
            <w:r>
              <w:t xml:space="preserve">the </w:t>
            </w:r>
            <w:r w:rsidRPr="007F584B">
              <w:t>start of inclusion therapy</w:t>
            </w:r>
            <w:r>
              <w:t xml:space="preserve"> until 2016-12-31</w:t>
            </w:r>
          </w:p>
        </w:tc>
      </w:tr>
      <w:tr w:rsidR="00AC5B93" w14:paraId="5855C315" w14:textId="77777777" w:rsidTr="00CB360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3473D1" w14:textId="77777777" w:rsidR="00AC5B93" w:rsidRPr="007B2920" w:rsidRDefault="00AC5B93" w:rsidP="00093DAF">
            <w:pPr>
              <w:spacing w:line="480" w:lineRule="auto"/>
              <w:rPr>
                <w:b w:val="0"/>
                <w:bCs w:val="0"/>
              </w:rPr>
            </w:pPr>
            <w:r w:rsidRPr="007B2920">
              <w:t>EDSS</w:t>
            </w:r>
          </w:p>
        </w:tc>
        <w:tc>
          <w:tcPr>
            <w:tcW w:w="3119" w:type="dxa"/>
          </w:tcPr>
          <w:p w14:paraId="0E4BB9AC" w14:textId="77777777" w:rsidR="00AC5B93" w:rsidRDefault="00AC5B93" w:rsidP="00093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e and score</w:t>
            </w:r>
          </w:p>
        </w:tc>
        <w:tc>
          <w:tcPr>
            <w:tcW w:w="4637" w:type="dxa"/>
          </w:tcPr>
          <w:p w14:paraId="0A1EBD6D" w14:textId="77777777" w:rsidR="00AC5B93" w:rsidRDefault="00AC5B93" w:rsidP="00093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rom </w:t>
            </w:r>
            <w:r w:rsidRPr="00AD38CC">
              <w:t>6 months before start of inclusion therapy</w:t>
            </w:r>
            <w:r>
              <w:t xml:space="preserve"> until 2016-12-31</w:t>
            </w:r>
          </w:p>
        </w:tc>
      </w:tr>
    </w:tbl>
    <w:p w14:paraId="1E3A8984" w14:textId="77761035" w:rsidR="00AE6ECE" w:rsidRPr="00AC5B93" w:rsidRDefault="00AE6ECE" w:rsidP="00AC5B93"/>
    <w:sectPr w:rsidR="00AE6ECE" w:rsidRPr="00AC5B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B93"/>
    <w:rsid w:val="00006280"/>
    <w:rsid w:val="00010D15"/>
    <w:rsid w:val="000169DD"/>
    <w:rsid w:val="0001727B"/>
    <w:rsid w:val="00023387"/>
    <w:rsid w:val="00030EDE"/>
    <w:rsid w:val="00033A69"/>
    <w:rsid w:val="00036262"/>
    <w:rsid w:val="00041168"/>
    <w:rsid w:val="00043E81"/>
    <w:rsid w:val="00083D90"/>
    <w:rsid w:val="000840D0"/>
    <w:rsid w:val="000863AC"/>
    <w:rsid w:val="00087455"/>
    <w:rsid w:val="0009342E"/>
    <w:rsid w:val="000A14CD"/>
    <w:rsid w:val="000A4FD7"/>
    <w:rsid w:val="000B4F7A"/>
    <w:rsid w:val="000F2825"/>
    <w:rsid w:val="000F2EBD"/>
    <w:rsid w:val="00103572"/>
    <w:rsid w:val="00114235"/>
    <w:rsid w:val="00114A60"/>
    <w:rsid w:val="001164E4"/>
    <w:rsid w:val="001178A8"/>
    <w:rsid w:val="001447A9"/>
    <w:rsid w:val="00152D2F"/>
    <w:rsid w:val="00154342"/>
    <w:rsid w:val="001624CE"/>
    <w:rsid w:val="00166502"/>
    <w:rsid w:val="00173E81"/>
    <w:rsid w:val="00180A80"/>
    <w:rsid w:val="00194296"/>
    <w:rsid w:val="001A3168"/>
    <w:rsid w:val="001E0587"/>
    <w:rsid w:val="001E25C0"/>
    <w:rsid w:val="00221B7C"/>
    <w:rsid w:val="00230A86"/>
    <w:rsid w:val="002337C6"/>
    <w:rsid w:val="00243A57"/>
    <w:rsid w:val="00243ED0"/>
    <w:rsid w:val="002515EF"/>
    <w:rsid w:val="00254CFD"/>
    <w:rsid w:val="0025614E"/>
    <w:rsid w:val="0025791E"/>
    <w:rsid w:val="00257DC0"/>
    <w:rsid w:val="002632DE"/>
    <w:rsid w:val="00267443"/>
    <w:rsid w:val="002710C0"/>
    <w:rsid w:val="002775E9"/>
    <w:rsid w:val="00280AC6"/>
    <w:rsid w:val="002840DA"/>
    <w:rsid w:val="00284416"/>
    <w:rsid w:val="00293C96"/>
    <w:rsid w:val="002A45D0"/>
    <w:rsid w:val="002A6E74"/>
    <w:rsid w:val="002B0E75"/>
    <w:rsid w:val="002C34EC"/>
    <w:rsid w:val="002C544E"/>
    <w:rsid w:val="002E0CF4"/>
    <w:rsid w:val="0031083F"/>
    <w:rsid w:val="00312430"/>
    <w:rsid w:val="00347C93"/>
    <w:rsid w:val="003563E7"/>
    <w:rsid w:val="00362767"/>
    <w:rsid w:val="00371A38"/>
    <w:rsid w:val="00375C33"/>
    <w:rsid w:val="00381DEE"/>
    <w:rsid w:val="00383E39"/>
    <w:rsid w:val="00387815"/>
    <w:rsid w:val="003A3C00"/>
    <w:rsid w:val="003B46D0"/>
    <w:rsid w:val="003B4780"/>
    <w:rsid w:val="003D1EA5"/>
    <w:rsid w:val="003D2D57"/>
    <w:rsid w:val="003D3545"/>
    <w:rsid w:val="003E0FFD"/>
    <w:rsid w:val="003E2721"/>
    <w:rsid w:val="003E5ACA"/>
    <w:rsid w:val="003F2E97"/>
    <w:rsid w:val="00415FDA"/>
    <w:rsid w:val="00436F43"/>
    <w:rsid w:val="00437511"/>
    <w:rsid w:val="00445BB1"/>
    <w:rsid w:val="00450115"/>
    <w:rsid w:val="00453ED6"/>
    <w:rsid w:val="00467099"/>
    <w:rsid w:val="004732BD"/>
    <w:rsid w:val="00475257"/>
    <w:rsid w:val="00475975"/>
    <w:rsid w:val="004766C4"/>
    <w:rsid w:val="00480D96"/>
    <w:rsid w:val="0048141B"/>
    <w:rsid w:val="00485CEE"/>
    <w:rsid w:val="00485ED6"/>
    <w:rsid w:val="0049408C"/>
    <w:rsid w:val="004B120E"/>
    <w:rsid w:val="004C5DED"/>
    <w:rsid w:val="004C7176"/>
    <w:rsid w:val="004D4469"/>
    <w:rsid w:val="004F3B32"/>
    <w:rsid w:val="004F3F4D"/>
    <w:rsid w:val="00500A12"/>
    <w:rsid w:val="00507DD0"/>
    <w:rsid w:val="00515B71"/>
    <w:rsid w:val="00517189"/>
    <w:rsid w:val="00520FA3"/>
    <w:rsid w:val="00524D79"/>
    <w:rsid w:val="0053272C"/>
    <w:rsid w:val="00540A30"/>
    <w:rsid w:val="00547613"/>
    <w:rsid w:val="00551B8C"/>
    <w:rsid w:val="00554040"/>
    <w:rsid w:val="00560926"/>
    <w:rsid w:val="00561367"/>
    <w:rsid w:val="00583FA2"/>
    <w:rsid w:val="005A7A2D"/>
    <w:rsid w:val="005B1D0B"/>
    <w:rsid w:val="005D6CA9"/>
    <w:rsid w:val="005E10E2"/>
    <w:rsid w:val="005E68D0"/>
    <w:rsid w:val="0060206A"/>
    <w:rsid w:val="00602D16"/>
    <w:rsid w:val="00604179"/>
    <w:rsid w:val="00607364"/>
    <w:rsid w:val="006141D6"/>
    <w:rsid w:val="00617973"/>
    <w:rsid w:val="0062381F"/>
    <w:rsid w:val="0062487A"/>
    <w:rsid w:val="00626882"/>
    <w:rsid w:val="0063211D"/>
    <w:rsid w:val="00641258"/>
    <w:rsid w:val="00644410"/>
    <w:rsid w:val="0065213E"/>
    <w:rsid w:val="006577B1"/>
    <w:rsid w:val="00674D22"/>
    <w:rsid w:val="006879BD"/>
    <w:rsid w:val="0069044B"/>
    <w:rsid w:val="00695767"/>
    <w:rsid w:val="006B2AF7"/>
    <w:rsid w:val="006C2094"/>
    <w:rsid w:val="006C34EA"/>
    <w:rsid w:val="006E062E"/>
    <w:rsid w:val="006F2FD3"/>
    <w:rsid w:val="00700175"/>
    <w:rsid w:val="00707FEC"/>
    <w:rsid w:val="00715EB4"/>
    <w:rsid w:val="00730E20"/>
    <w:rsid w:val="00730F66"/>
    <w:rsid w:val="00734D3D"/>
    <w:rsid w:val="00750569"/>
    <w:rsid w:val="007646C1"/>
    <w:rsid w:val="0077313B"/>
    <w:rsid w:val="00790C5D"/>
    <w:rsid w:val="0079261E"/>
    <w:rsid w:val="00796474"/>
    <w:rsid w:val="007A1A2B"/>
    <w:rsid w:val="007A51DF"/>
    <w:rsid w:val="007B4103"/>
    <w:rsid w:val="007D69A7"/>
    <w:rsid w:val="007E4127"/>
    <w:rsid w:val="007E464E"/>
    <w:rsid w:val="007E7106"/>
    <w:rsid w:val="00800356"/>
    <w:rsid w:val="00801464"/>
    <w:rsid w:val="00801F36"/>
    <w:rsid w:val="00803E29"/>
    <w:rsid w:val="00804BFE"/>
    <w:rsid w:val="00815BF9"/>
    <w:rsid w:val="00827B60"/>
    <w:rsid w:val="00835E87"/>
    <w:rsid w:val="008360D8"/>
    <w:rsid w:val="00851039"/>
    <w:rsid w:val="0086048B"/>
    <w:rsid w:val="00870E62"/>
    <w:rsid w:val="00891F1D"/>
    <w:rsid w:val="008947D5"/>
    <w:rsid w:val="008A0C33"/>
    <w:rsid w:val="008A41C6"/>
    <w:rsid w:val="009004A4"/>
    <w:rsid w:val="0090381A"/>
    <w:rsid w:val="009061BF"/>
    <w:rsid w:val="00915F9D"/>
    <w:rsid w:val="009226E3"/>
    <w:rsid w:val="00924EE6"/>
    <w:rsid w:val="0092579A"/>
    <w:rsid w:val="0095636B"/>
    <w:rsid w:val="00960171"/>
    <w:rsid w:val="0097039F"/>
    <w:rsid w:val="00994590"/>
    <w:rsid w:val="009B6712"/>
    <w:rsid w:val="009C365C"/>
    <w:rsid w:val="009C5B5C"/>
    <w:rsid w:val="009C7FCC"/>
    <w:rsid w:val="009E3318"/>
    <w:rsid w:val="009E5CA9"/>
    <w:rsid w:val="009F4828"/>
    <w:rsid w:val="009F7402"/>
    <w:rsid w:val="00A3044A"/>
    <w:rsid w:val="00A36536"/>
    <w:rsid w:val="00A43589"/>
    <w:rsid w:val="00A47A7E"/>
    <w:rsid w:val="00A549E8"/>
    <w:rsid w:val="00A5785A"/>
    <w:rsid w:val="00A72677"/>
    <w:rsid w:val="00A77F7E"/>
    <w:rsid w:val="00A90695"/>
    <w:rsid w:val="00AB299F"/>
    <w:rsid w:val="00AC5B93"/>
    <w:rsid w:val="00AE52EF"/>
    <w:rsid w:val="00AE6ECE"/>
    <w:rsid w:val="00AF1D80"/>
    <w:rsid w:val="00B024AF"/>
    <w:rsid w:val="00B02F17"/>
    <w:rsid w:val="00B105F1"/>
    <w:rsid w:val="00B1206B"/>
    <w:rsid w:val="00B206D0"/>
    <w:rsid w:val="00B241A2"/>
    <w:rsid w:val="00B276E5"/>
    <w:rsid w:val="00B373CE"/>
    <w:rsid w:val="00B51D8B"/>
    <w:rsid w:val="00B51E10"/>
    <w:rsid w:val="00B56233"/>
    <w:rsid w:val="00B57E17"/>
    <w:rsid w:val="00B67527"/>
    <w:rsid w:val="00B72905"/>
    <w:rsid w:val="00B85567"/>
    <w:rsid w:val="00B934BF"/>
    <w:rsid w:val="00BB0C72"/>
    <w:rsid w:val="00BB0E88"/>
    <w:rsid w:val="00BB122A"/>
    <w:rsid w:val="00BB1E4C"/>
    <w:rsid w:val="00BB2CE4"/>
    <w:rsid w:val="00BB69D1"/>
    <w:rsid w:val="00BC39BC"/>
    <w:rsid w:val="00BD5CAD"/>
    <w:rsid w:val="00BD7219"/>
    <w:rsid w:val="00BE3966"/>
    <w:rsid w:val="00BE768E"/>
    <w:rsid w:val="00C12F4B"/>
    <w:rsid w:val="00C202DB"/>
    <w:rsid w:val="00C20E77"/>
    <w:rsid w:val="00C260CD"/>
    <w:rsid w:val="00C36A12"/>
    <w:rsid w:val="00C60299"/>
    <w:rsid w:val="00C6243F"/>
    <w:rsid w:val="00C823D1"/>
    <w:rsid w:val="00C83FE2"/>
    <w:rsid w:val="00C87245"/>
    <w:rsid w:val="00C9310B"/>
    <w:rsid w:val="00C93FF2"/>
    <w:rsid w:val="00CA6735"/>
    <w:rsid w:val="00CB360E"/>
    <w:rsid w:val="00CB5C5A"/>
    <w:rsid w:val="00CB6096"/>
    <w:rsid w:val="00CC010A"/>
    <w:rsid w:val="00CC2439"/>
    <w:rsid w:val="00CC6722"/>
    <w:rsid w:val="00CD41F1"/>
    <w:rsid w:val="00CE65B6"/>
    <w:rsid w:val="00CF1159"/>
    <w:rsid w:val="00CF6518"/>
    <w:rsid w:val="00CF6AF1"/>
    <w:rsid w:val="00D16741"/>
    <w:rsid w:val="00D24C26"/>
    <w:rsid w:val="00D2611D"/>
    <w:rsid w:val="00D27C3A"/>
    <w:rsid w:val="00D311B2"/>
    <w:rsid w:val="00D33C02"/>
    <w:rsid w:val="00D3438E"/>
    <w:rsid w:val="00D40090"/>
    <w:rsid w:val="00D479EC"/>
    <w:rsid w:val="00D54D40"/>
    <w:rsid w:val="00D5517B"/>
    <w:rsid w:val="00D57CCF"/>
    <w:rsid w:val="00D61003"/>
    <w:rsid w:val="00D641D2"/>
    <w:rsid w:val="00D74661"/>
    <w:rsid w:val="00D77BD7"/>
    <w:rsid w:val="00D90155"/>
    <w:rsid w:val="00D93C98"/>
    <w:rsid w:val="00D96791"/>
    <w:rsid w:val="00D97BE6"/>
    <w:rsid w:val="00DA1AC0"/>
    <w:rsid w:val="00DA3C26"/>
    <w:rsid w:val="00DB348E"/>
    <w:rsid w:val="00DB3B75"/>
    <w:rsid w:val="00DC062A"/>
    <w:rsid w:val="00DC441E"/>
    <w:rsid w:val="00DE2C61"/>
    <w:rsid w:val="00DE62C6"/>
    <w:rsid w:val="00DF29BE"/>
    <w:rsid w:val="00DF2F07"/>
    <w:rsid w:val="00DF79B3"/>
    <w:rsid w:val="00E04F25"/>
    <w:rsid w:val="00E13F1D"/>
    <w:rsid w:val="00E368A8"/>
    <w:rsid w:val="00E54621"/>
    <w:rsid w:val="00E5765D"/>
    <w:rsid w:val="00E6094C"/>
    <w:rsid w:val="00E7471D"/>
    <w:rsid w:val="00E82DDB"/>
    <w:rsid w:val="00E83262"/>
    <w:rsid w:val="00E862A4"/>
    <w:rsid w:val="00E91BF9"/>
    <w:rsid w:val="00EA6485"/>
    <w:rsid w:val="00EC055E"/>
    <w:rsid w:val="00EC4531"/>
    <w:rsid w:val="00ED4D14"/>
    <w:rsid w:val="00EE1A0D"/>
    <w:rsid w:val="00EF6800"/>
    <w:rsid w:val="00F0187B"/>
    <w:rsid w:val="00F041F5"/>
    <w:rsid w:val="00F24DFB"/>
    <w:rsid w:val="00F34200"/>
    <w:rsid w:val="00F34A18"/>
    <w:rsid w:val="00F34D2E"/>
    <w:rsid w:val="00F44D5E"/>
    <w:rsid w:val="00F44E04"/>
    <w:rsid w:val="00F647BD"/>
    <w:rsid w:val="00F768DF"/>
    <w:rsid w:val="00F872D4"/>
    <w:rsid w:val="00F92BD3"/>
    <w:rsid w:val="00FA330B"/>
    <w:rsid w:val="00FC4A9B"/>
    <w:rsid w:val="00FD0E76"/>
    <w:rsid w:val="00FD7177"/>
    <w:rsid w:val="00FE0F2B"/>
    <w:rsid w:val="00FE7B55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349F0E"/>
  <w15:chartTrackingRefBased/>
  <w15:docId w15:val="{66118A18-285B-A342-B51E-2DE46B107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B93"/>
    <w:rPr>
      <w:rFonts w:ascii="Times New Roman" w:hAnsi="Times New Roman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C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C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C5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C5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C5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C5B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C5B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C5B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C5B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C5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C5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C5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C5B9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C5B9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C5B9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C5B9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C5B9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C5B9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C5B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AC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C5B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C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C5B93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AC5B9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C5B93"/>
    <w:pPr>
      <w:ind w:left="720"/>
      <w:contextualSpacing/>
    </w:pPr>
    <w:rPr>
      <w:rFonts w:asciiTheme="minorHAnsi" w:hAnsiTheme="minorHAnsi" w:cstheme="minorBidi"/>
      <w:lang w:val="sv-SE"/>
    </w:rPr>
  </w:style>
  <w:style w:type="character" w:styleId="Starkbetoning">
    <w:name w:val="Intense Emphasis"/>
    <w:basedOn w:val="Standardstycketeckensnitt"/>
    <w:uiPriority w:val="21"/>
    <w:qFormat/>
    <w:rsid w:val="00AC5B9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C5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C5B9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C5B93"/>
    <w:rPr>
      <w:b/>
      <w:bCs/>
      <w:smallCaps/>
      <w:color w:val="0F4761" w:themeColor="accent1" w:themeShade="BF"/>
      <w:spacing w:val="5"/>
    </w:rPr>
  </w:style>
  <w:style w:type="table" w:styleId="Rutntstabell2dekorfrg6">
    <w:name w:val="Grid Table 2 Accent 6"/>
    <w:basedOn w:val="Normaltabell"/>
    <w:uiPriority w:val="47"/>
    <w:rsid w:val="00AC5B93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64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Fredrik Sandesjö</cp:lastModifiedBy>
  <cp:revision>2</cp:revision>
  <dcterms:created xsi:type="dcterms:W3CDTF">2024-10-08T14:04:00Z</dcterms:created>
  <dcterms:modified xsi:type="dcterms:W3CDTF">2024-10-08T14:04:00Z</dcterms:modified>
</cp:coreProperties>
</file>